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0DA51" w14:textId="55C5E243" w:rsidR="00194FAC" w:rsidRDefault="000B400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B400C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0B400C">
        <w:rPr>
          <w:rFonts w:ascii="Times New Roman" w:hAnsi="Times New Roman" w:cs="Times New Roman"/>
          <w:sz w:val="24"/>
          <w:szCs w:val="24"/>
        </w:rPr>
        <w:t xml:space="preserve"> Materia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52F4" w:rsidRPr="006E52F4">
        <w:rPr>
          <w:rFonts w:ascii="Times New Roman" w:hAnsi="Times New Roman" w:cs="Times New Roman"/>
          <w:sz w:val="24"/>
          <w:szCs w:val="24"/>
        </w:rPr>
        <w:t xml:space="preserve"> </w:t>
      </w:r>
      <w:r w:rsidR="006E52F4">
        <w:rPr>
          <w:rFonts w:ascii="Times New Roman" w:hAnsi="Times New Roman" w:cs="Times New Roman"/>
          <w:sz w:val="24"/>
          <w:szCs w:val="24"/>
        </w:rPr>
        <w:t>S</w:t>
      </w:r>
      <w:r w:rsidR="006E52F4" w:rsidRPr="006E52F4">
        <w:rPr>
          <w:rFonts w:ascii="Times New Roman" w:hAnsi="Times New Roman" w:cs="Times New Roman"/>
          <w:sz w:val="24"/>
          <w:szCs w:val="24"/>
        </w:rPr>
        <w:t xml:space="preserve">earch </w:t>
      </w:r>
      <w:proofErr w:type="spellStart"/>
      <w:r w:rsidR="006E52F4" w:rsidRPr="006E52F4">
        <w:rPr>
          <w:rFonts w:ascii="Times New Roman" w:hAnsi="Times New Roman" w:cs="Times New Roman"/>
          <w:sz w:val="24"/>
          <w:szCs w:val="24"/>
        </w:rPr>
        <w:t>strategy</w:t>
      </w:r>
      <w:proofErr w:type="spellEnd"/>
      <w:r w:rsidR="006E52F4"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52F4" w:rsidRPr="006E52F4">
        <w:rPr>
          <w:rFonts w:ascii="Times New Roman" w:hAnsi="Times New Roman" w:cs="Times New Roman"/>
          <w:sz w:val="24"/>
          <w:szCs w:val="24"/>
        </w:rPr>
        <w:t>carried</w:t>
      </w:r>
      <w:proofErr w:type="spellEnd"/>
      <w:r w:rsidR="006E52F4" w:rsidRPr="006E52F4">
        <w:rPr>
          <w:rFonts w:ascii="Times New Roman" w:hAnsi="Times New Roman" w:cs="Times New Roman"/>
          <w:sz w:val="24"/>
          <w:szCs w:val="24"/>
        </w:rPr>
        <w:t xml:space="preserve"> out in </w:t>
      </w:r>
      <w:proofErr w:type="spellStart"/>
      <w:r w:rsidR="006E52F4" w:rsidRPr="006E52F4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6E52F4"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52F4" w:rsidRPr="006E52F4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4A9CF00" w14:textId="1CC57C4D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E52F4">
        <w:rPr>
          <w:rFonts w:ascii="Times New Roman" w:hAnsi="Times New Roman" w:cs="Times New Roman"/>
          <w:sz w:val="24"/>
          <w:szCs w:val="24"/>
        </w:rPr>
        <w:t>Pubmed</w:t>
      </w:r>
      <w:proofErr w:type="spellEnd"/>
    </w:p>
    <w:p w14:paraId="74666901" w14:textId="17D75130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5261CC" wp14:editId="5FEC3843">
            <wp:extent cx="5953125" cy="4533447"/>
            <wp:effectExtent l="0" t="0" r="0" b="635"/>
            <wp:docPr id="1760020168" name="Imagem 1" descr="Interface gráfica do usuário, Texto, Aplicativo, Email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020168" name="Imagem 1" descr="Interface gráfica do usuário, Texto, Aplicativo, Email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1206" cy="4539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271A4" w14:textId="77777777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sz w:val="24"/>
          <w:szCs w:val="24"/>
        </w:rPr>
        <w:lastRenderedPageBreak/>
        <w:t>Scopus</w:t>
      </w:r>
    </w:p>
    <w:p w14:paraId="342C5462" w14:textId="567E6BE1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sz w:val="24"/>
          <w:szCs w:val="24"/>
        </w:rPr>
        <w:t>( ( ( INDEXTERMS (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ccupational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) ) OR ( INDEXTERMS (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plac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) ) OR ( TITLE-ABS-KEY (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Employe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Personnel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e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ccupational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Plac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plac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-Site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Site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sit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Site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Loca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) ) ) AND ( ( TITLE-ABS-KEY ( "food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restaurant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*" OR "menu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planning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diet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meal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lunch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dinne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suppe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) AND TITLE-ABS-KEY (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recommenda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adequacy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macronutrient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caloric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macronutrient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intak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dietary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intak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micronutrient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intak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nutritional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intak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OR "assessment" ) ) ) ) AND ( ( INDEXTERMS (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policy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 ) ) OR ( TITLE-ABS-KEY (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polic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*" OR "food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polic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*" OR "food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progra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*" ) ) )</w:t>
      </w:r>
    </w:p>
    <w:p w14:paraId="7AFC6B18" w14:textId="77777777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</w:p>
    <w:p w14:paraId="25D4179F" w14:textId="308CD156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sz w:val="24"/>
          <w:szCs w:val="24"/>
        </w:rPr>
        <w:t>Embase</w:t>
      </w:r>
    </w:p>
    <w:p w14:paraId="44DF8CA5" w14:textId="4F2361C5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6A9584" wp14:editId="45152B3C">
            <wp:extent cx="9096375" cy="3031412"/>
            <wp:effectExtent l="0" t="0" r="0" b="0"/>
            <wp:docPr id="862139768" name="Imagem 1" descr="Interface gráfica do usuário, Texto, Aplicativ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139768" name="Imagem 1" descr="Interface gráfica do usuário, Texto, Aplicativo&#10;&#10;Descrição gerad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27114" cy="3041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02CED" w14:textId="18D1399E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E52F4">
        <w:rPr>
          <w:rFonts w:ascii="Times New Roman" w:hAnsi="Times New Roman" w:cs="Times New Roman"/>
          <w:sz w:val="24"/>
          <w:szCs w:val="24"/>
        </w:rPr>
        <w:lastRenderedPageBreak/>
        <w:t>Lilacs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Scielo</w:t>
      </w:r>
      <w:proofErr w:type="spellEnd"/>
    </w:p>
    <w:p w14:paraId="5B10C0BD" w14:textId="2CBF05E7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sz w:val="24"/>
          <w:szCs w:val="24"/>
        </w:rPr>
        <w:t xml:space="preserve">(("WORKER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TRABALHADOR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WORKPLACE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LOCAL DE TRABALHO")) AND (("FOOD SERVICE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SERVICO DE ALIMENTACAO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MENU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CARDAPIO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MEAL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REFEICAO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LUNCH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ALMOCO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RESTAURANT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RESTAURANTE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Nutritional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"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Qualidade nutricional"</w:t>
      </w:r>
      <w:proofErr w:type="gramStart"/>
      <w:r w:rsidRPr="006E52F4">
        <w:rPr>
          <w:rFonts w:ascii="Times New Roman" w:hAnsi="Times New Roman" w:cs="Times New Roman"/>
          <w:sz w:val="24"/>
          <w:szCs w:val="24"/>
        </w:rPr>
        <w:t>) )</w:t>
      </w:r>
      <w:proofErr w:type="gramEnd"/>
    </w:p>
    <w:p w14:paraId="059A951C" w14:textId="77777777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</w:p>
    <w:p w14:paraId="252DCE64" w14:textId="2C8C87C7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sz w:val="24"/>
          <w:szCs w:val="24"/>
        </w:rPr>
        <w:t xml:space="preserve">Web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Science</w:t>
      </w:r>
    </w:p>
    <w:p w14:paraId="5C8D82FD" w14:textId="2641B4BC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BF6929" wp14:editId="358B520B">
            <wp:extent cx="7810500" cy="3180012"/>
            <wp:effectExtent l="0" t="0" r="0" b="1905"/>
            <wp:docPr id="1877998592" name="Imagem 1" descr="Interface gráfica do usuário, Texto, Aplicativo, Email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998592" name="Imagem 1" descr="Interface gráfica do usuário, Texto, Aplicativo, Email&#10;&#10;Descrição gerada automaticamente"/>
                    <pic:cNvPicPr/>
                  </pic:nvPicPr>
                  <pic:blipFill rotWithShape="1">
                    <a:blip r:embed="rId6"/>
                    <a:srcRect l="6656" t="16808" r="5284" b="19425"/>
                    <a:stretch/>
                  </pic:blipFill>
                  <pic:spPr bwMode="auto">
                    <a:xfrm>
                      <a:off x="0" y="0"/>
                      <a:ext cx="7844850" cy="3193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FF54FF" w14:textId="778091C5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sz w:val="24"/>
          <w:szCs w:val="24"/>
        </w:rPr>
        <w:t>Google scholar</w:t>
      </w:r>
    </w:p>
    <w:p w14:paraId="36BE484C" w14:textId="3CE86453" w:rsidR="006E52F4" w:rsidRPr="006E52F4" w:rsidRDefault="006E52F4">
      <w:pPr>
        <w:rPr>
          <w:rFonts w:ascii="Times New Roman" w:hAnsi="Times New Roman" w:cs="Times New Roman"/>
          <w:sz w:val="24"/>
          <w:szCs w:val="24"/>
        </w:rPr>
      </w:pPr>
      <w:r w:rsidRPr="006E52F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meals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lunch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OR menu OR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place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e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worker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6E52F4">
        <w:rPr>
          <w:rFonts w:ascii="Times New Roman" w:hAnsi="Times New Roman" w:cs="Times New Roman"/>
          <w:sz w:val="24"/>
          <w:szCs w:val="24"/>
        </w:rPr>
        <w:t>program</w:t>
      </w:r>
      <w:proofErr w:type="spellEnd"/>
      <w:r w:rsidRPr="006E52F4">
        <w:rPr>
          <w:rFonts w:ascii="Times New Roman" w:hAnsi="Times New Roman" w:cs="Times New Roman"/>
          <w:sz w:val="24"/>
          <w:szCs w:val="24"/>
        </w:rPr>
        <w:t>")</w:t>
      </w:r>
    </w:p>
    <w:sectPr w:rsidR="006E52F4" w:rsidRPr="006E52F4" w:rsidSect="006E52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F4"/>
    <w:rsid w:val="000B400C"/>
    <w:rsid w:val="00194FAC"/>
    <w:rsid w:val="006E52F4"/>
    <w:rsid w:val="00BF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6F379"/>
  <w15:chartTrackingRefBased/>
  <w15:docId w15:val="{8622FDCC-369F-4E0A-B1AB-E4B87DA4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E52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E52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E52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E52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E52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E52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E52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E52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E52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E52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E52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E52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E52F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E52F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E52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E52F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E52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E52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E52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E5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E52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E52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E52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E52F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E52F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E52F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E52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E52F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E52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5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TINS DE ALBUQUERQUE</dc:creator>
  <cp:keywords/>
  <dc:description/>
  <cp:lastModifiedBy>Fernanda  Martins de Albuquerque</cp:lastModifiedBy>
  <cp:revision>2</cp:revision>
  <dcterms:created xsi:type="dcterms:W3CDTF">2024-04-12T18:59:00Z</dcterms:created>
  <dcterms:modified xsi:type="dcterms:W3CDTF">2024-11-08T14:07:00Z</dcterms:modified>
</cp:coreProperties>
</file>